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194CF" w14:textId="528FB352" w:rsidR="003735EB" w:rsidRPr="00252631" w:rsidRDefault="003735EB" w:rsidP="003735EB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Table</w:t>
      </w:r>
      <w:r w:rsidR="00357934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="006C51E1">
        <w:rPr>
          <w:rFonts w:ascii="Times New Roman" w:hAnsi="Times New Roman" w:cs="Times New Roman"/>
          <w:color w:val="000000" w:themeColor="text1"/>
          <w:szCs w:val="21"/>
        </w:rPr>
        <w:t>2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. Logistics regression </w:t>
      </w:r>
      <w:r w:rsidR="00531AFD">
        <w:rPr>
          <w:rFonts w:ascii="Times New Roman" w:hAnsi="Times New Roman" w:cs="Times New Roman"/>
          <w:color w:val="000000" w:themeColor="text1"/>
          <w:szCs w:val="21"/>
        </w:rPr>
        <w:t>to identify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potential risk factors for 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P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P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H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A2EA2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E30CE4">
        <w:rPr>
          <w:rFonts w:ascii="Times New Roman" w:hAnsi="Times New Roman" w:cs="Times New Roman"/>
          <w:color w:val="000000" w:themeColor="text1"/>
          <w:szCs w:val="21"/>
        </w:rPr>
        <w:t>singleton</w:t>
      </w:r>
      <w:r w:rsidR="00CA2EA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B72B3">
        <w:rPr>
          <w:rFonts w:ascii="Times New Roman" w:hAnsi="Times New Roman" w:cs="Times New Roman"/>
          <w:color w:val="000000" w:themeColor="text1"/>
          <w:szCs w:val="21"/>
        </w:rPr>
        <w:t xml:space="preserve">pregnancy 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(N = </w:t>
      </w:r>
      <w:r w:rsidR="00E30CE4">
        <w:rPr>
          <w:rFonts w:ascii="Times New Roman" w:hAnsi="Times New Roman" w:cs="Times New Roman"/>
          <w:color w:val="000000" w:themeColor="text1"/>
          <w:szCs w:val="21"/>
        </w:rPr>
        <w:t>95967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).</w:t>
      </w:r>
    </w:p>
    <w:tbl>
      <w:tblPr>
        <w:tblStyle w:val="-1"/>
        <w:tblW w:w="5262" w:type="pct"/>
        <w:tblInd w:w="-743" w:type="dxa"/>
        <w:tblLook w:val="04A0" w:firstRow="1" w:lastRow="0" w:firstColumn="1" w:lastColumn="0" w:noHBand="0" w:noVBand="1"/>
      </w:tblPr>
      <w:tblGrid>
        <w:gridCol w:w="2793"/>
        <w:gridCol w:w="1886"/>
        <w:gridCol w:w="1672"/>
        <w:gridCol w:w="1337"/>
        <w:gridCol w:w="2268"/>
        <w:gridCol w:w="2835"/>
        <w:gridCol w:w="1898"/>
      </w:tblGrid>
      <w:tr w:rsidR="0041643E" w:rsidRPr="00252631" w14:paraId="7BB147BD" w14:textId="77777777" w:rsidTr="0041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 w:val="restart"/>
            <w:tcBorders>
              <w:top w:val="single" w:sz="4" w:space="0" w:color="auto"/>
            </w:tcBorders>
            <w:noWrap/>
          </w:tcPr>
          <w:p w14:paraId="63F6B7F1" w14:textId="607ADF92" w:rsidR="0041643E" w:rsidRPr="00252631" w:rsidRDefault="0041643E" w:rsidP="00571B6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riables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</w:tcPr>
          <w:p w14:paraId="0AFB8460" w14:textId="6098D9C6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zh-CN"/>
              </w:rPr>
              <w:t xml:space="preserve">Group Control </w:t>
            </w:r>
          </w:p>
          <w:p w14:paraId="6E1218F6" w14:textId="028829C6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A35E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95250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14:paraId="47547726" w14:textId="764BE314" w:rsidR="0041643E" w:rsidRPr="00252631" w:rsidRDefault="0041643E" w:rsidP="003735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G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oup P</w:t>
            </w:r>
            <w:r w:rsidR="00A54DC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H</w:t>
            </w:r>
          </w:p>
          <w:p w14:paraId="0E6BC84C" w14:textId="7FB6CC24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A35E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717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</w:tcPr>
          <w:p w14:paraId="57EFB6C4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  <w:p w14:paraId="22436F05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lue</w:t>
            </w:r>
          </w:p>
        </w:tc>
        <w:tc>
          <w:tcPr>
            <w:tcW w:w="23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9899F" w14:textId="677A5445" w:rsidR="0041643E" w:rsidRPr="0041643E" w:rsidRDefault="0041643E" w:rsidP="00416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ltivariate logistic regression</w:t>
            </w:r>
          </w:p>
        </w:tc>
      </w:tr>
      <w:tr w:rsidR="0041643E" w:rsidRPr="00252631" w14:paraId="028356C6" w14:textId="77777777" w:rsidTr="0045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/>
            <w:tcBorders>
              <w:bottom w:val="single" w:sz="4" w:space="0" w:color="auto"/>
            </w:tcBorders>
            <w:noWrap/>
          </w:tcPr>
          <w:p w14:paraId="3AA10370" w14:textId="77777777" w:rsidR="0041643E" w:rsidRPr="00252631" w:rsidRDefault="0041643E" w:rsidP="004164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4E0DA55F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7C8E0480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</w:tcPr>
          <w:p w14:paraId="6F4F9E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80CB1" w14:textId="0B7FE01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BC8BB" w14:textId="43C4213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06D07" w14:textId="563A9BBC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lue</w:t>
            </w:r>
          </w:p>
        </w:tc>
      </w:tr>
      <w:tr w:rsidR="0041643E" w:rsidRPr="00252631" w14:paraId="757AB318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tcBorders>
              <w:top w:val="single" w:sz="4" w:space="0" w:color="auto"/>
            </w:tcBorders>
            <w:noWrap/>
          </w:tcPr>
          <w:p w14:paraId="5B1A1997" w14:textId="4AF3A27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A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e(y)*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1354A07B" w14:textId="4A5DBF3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09D545E" w14:textId="6AF1693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EBA7124" w14:textId="071362E6" w:rsidR="0041643E" w:rsidRPr="00252631" w:rsidRDefault="00703CBB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193477E" w14:textId="301EDDA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3A2AAFAD" w14:textId="1AD5DE7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2A23FEA" w14:textId="3304ED0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0F54DF23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359DAB" w14:textId="3E5A9BD9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lt;25</w:t>
            </w:r>
          </w:p>
        </w:tc>
        <w:tc>
          <w:tcPr>
            <w:tcW w:w="642" w:type="pct"/>
          </w:tcPr>
          <w:p w14:paraId="46EEB65C" w14:textId="3B028EF0" w:rsidR="0041643E" w:rsidRPr="00252631" w:rsidRDefault="00703CBB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157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.5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4ED6D065" w14:textId="590EB381" w:rsidR="0041643E" w:rsidRPr="00252631" w:rsidRDefault="00703CBB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9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22059EE4" w14:textId="526CF6E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4CAD4F65" w14:textId="097E6EC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CBA2DE" w14:textId="7F1C51F6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3233FBEF" w14:textId="19C3944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5EA69F94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600F6FD" w14:textId="372DD9E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25-34</w:t>
            </w:r>
          </w:p>
        </w:tc>
        <w:tc>
          <w:tcPr>
            <w:tcW w:w="642" w:type="pct"/>
          </w:tcPr>
          <w:p w14:paraId="2E10275F" w14:textId="1C9EFF74" w:rsidR="0041643E" w:rsidRPr="00252631" w:rsidRDefault="00703CBB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9462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2.9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3CC32AB9" w14:textId="1723E573" w:rsidR="0041643E" w:rsidRPr="00252631" w:rsidRDefault="00703CBB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69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5.4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264AD26D" w14:textId="6E17D8C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1F77638F" w14:textId="1D234B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4233351F" w14:textId="3A73E1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4189CDBD" w14:textId="7C815954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036D0A9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A15103" w14:textId="75C86474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gt;=35</w:t>
            </w:r>
          </w:p>
        </w:tc>
        <w:tc>
          <w:tcPr>
            <w:tcW w:w="642" w:type="pct"/>
          </w:tcPr>
          <w:p w14:paraId="44ADB715" w14:textId="00AE769D" w:rsidR="0041643E" w:rsidRPr="00252631" w:rsidRDefault="00C65A72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  <w:r w:rsidR="00703CB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631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 w:rsidR="00703CB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0.6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5755760C" w14:textId="4EF0F6D1" w:rsidR="0041643E" w:rsidRPr="00252631" w:rsidRDefault="00703CBB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19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049E86E6" w14:textId="79AD13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A9E58B" w14:textId="4425D0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0D7E3FC" w14:textId="648360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1551EFE6" w14:textId="094CDB3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4F865B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3D34DB" w14:textId="007B187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arity*</w:t>
            </w:r>
          </w:p>
        </w:tc>
        <w:tc>
          <w:tcPr>
            <w:tcW w:w="642" w:type="pct"/>
          </w:tcPr>
          <w:p w14:paraId="0C2166CA" w14:textId="3E7A992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787113D1" w14:textId="495AE11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25124139" w14:textId="3C9A3893" w:rsidR="0041643E" w:rsidRPr="00252631" w:rsidRDefault="00A54DC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485CEAC5" w14:textId="0605ACD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A750D9" w14:textId="7AA50AAF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0D56109" w14:textId="364849B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0D61B40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86225D2" w14:textId="38EF809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42" w:type="pct"/>
          </w:tcPr>
          <w:p w14:paraId="4851C00E" w14:textId="41C545A6" w:rsidR="0041643E" w:rsidRPr="00252631" w:rsidRDefault="00703CBB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5930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8.7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341BFF7" w14:textId="7D81D638" w:rsidR="0041643E" w:rsidRPr="00252631" w:rsidRDefault="00703CBB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8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.6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C6E2945" w14:textId="511E47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931FAEE" w14:textId="00517C6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D747C82" w14:textId="1FECF63B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48D93BC0" w14:textId="1F08584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BB934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0E052AC" w14:textId="1D101AB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</w:p>
        </w:tc>
        <w:tc>
          <w:tcPr>
            <w:tcW w:w="642" w:type="pct"/>
          </w:tcPr>
          <w:p w14:paraId="78D063F4" w14:textId="30FB76EF" w:rsidR="0041643E" w:rsidRPr="00252631" w:rsidRDefault="00703CBB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9320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1.3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6D976ED0" w14:textId="0FC0A06D" w:rsidR="0041643E" w:rsidRPr="00252631" w:rsidRDefault="00703CBB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33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0.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65832669" w14:textId="57B5E1D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36565EE" w14:textId="27AF82A3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342</w:t>
            </w:r>
          </w:p>
        </w:tc>
        <w:tc>
          <w:tcPr>
            <w:tcW w:w="965" w:type="pct"/>
          </w:tcPr>
          <w:p w14:paraId="140448DC" w14:textId="64B703CB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34-1.587</w:t>
            </w:r>
          </w:p>
        </w:tc>
        <w:tc>
          <w:tcPr>
            <w:tcW w:w="646" w:type="pct"/>
          </w:tcPr>
          <w:p w14:paraId="036BDAE5" w14:textId="1112F7DA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1</w:t>
            </w:r>
          </w:p>
        </w:tc>
      </w:tr>
      <w:tr w:rsidR="0041643E" w:rsidRPr="00252631" w14:paraId="3FA7D46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B2B3306" w14:textId="0F45ADA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C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onception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*</w:t>
            </w:r>
          </w:p>
        </w:tc>
        <w:tc>
          <w:tcPr>
            <w:tcW w:w="642" w:type="pct"/>
          </w:tcPr>
          <w:p w14:paraId="735160DE" w14:textId="0EFB4BC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13FE0FE0" w14:textId="6C5EE16F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14B3B528" w14:textId="6A5B7464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4D397C86" w14:textId="72DC0D6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16AF4FA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F44DB8E" w14:textId="2E272570" w:rsidR="0041643E" w:rsidRPr="00252631" w:rsidRDefault="0041643E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3C6A6BF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48BD945" w14:textId="190C1C5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atural</w:t>
            </w:r>
          </w:p>
        </w:tc>
        <w:tc>
          <w:tcPr>
            <w:tcW w:w="642" w:type="pct"/>
          </w:tcPr>
          <w:p w14:paraId="241AF6D9" w14:textId="74BD249B" w:rsidR="0041643E" w:rsidRPr="00252631" w:rsidRDefault="00703CBB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3190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.8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397CA0F3" w14:textId="46A1D551" w:rsidR="0041643E" w:rsidRPr="00252631" w:rsidRDefault="00703CBB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87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5.8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7D375401" w14:textId="5ED7E59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E9EA060" w14:textId="5995B1EE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67B6003" w14:textId="3FCEECD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61F2477" w14:textId="3A6495A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5FDE1C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6F7CC18" w14:textId="46C7C3BB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ART</w:t>
            </w:r>
          </w:p>
        </w:tc>
        <w:tc>
          <w:tcPr>
            <w:tcW w:w="642" w:type="pct"/>
          </w:tcPr>
          <w:p w14:paraId="7B5DA555" w14:textId="58714FB2" w:rsidR="0041643E" w:rsidRPr="00252631" w:rsidRDefault="00703CBB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060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.2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29CAE4E" w14:textId="209475CC" w:rsidR="0041643E" w:rsidRPr="00252631" w:rsidRDefault="00703CBB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0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.2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5FD7CD10" w14:textId="7020268E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4E2B9C6" w14:textId="6828610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8FDCE6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7BE4076D" w14:textId="359FF08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690403" w:rsidRPr="00252631" w14:paraId="6D034A6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3309A4B4" w14:textId="37F4DC62" w:rsidR="00690403" w:rsidRPr="00252631" w:rsidRDefault="00690403" w:rsidP="00690403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ode of delivery*</w:t>
            </w:r>
          </w:p>
        </w:tc>
        <w:tc>
          <w:tcPr>
            <w:tcW w:w="642" w:type="pct"/>
          </w:tcPr>
          <w:p w14:paraId="140065F5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E54364D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2FB4210F" w14:textId="618C1F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2C65044F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A630598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03DA6938" w14:textId="7777777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690403" w:rsidRPr="00252631" w14:paraId="0A7388E1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7CB4877" w14:textId="3215C02C" w:rsidR="00690403" w:rsidRPr="00252631" w:rsidRDefault="00690403" w:rsidP="00690403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Vaginal dellivery</w:t>
            </w:r>
          </w:p>
        </w:tc>
        <w:tc>
          <w:tcPr>
            <w:tcW w:w="642" w:type="pct"/>
          </w:tcPr>
          <w:p w14:paraId="3CA7C77C" w14:textId="600D580A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3348 (56.0%)</w:t>
            </w:r>
          </w:p>
        </w:tc>
        <w:tc>
          <w:tcPr>
            <w:tcW w:w="569" w:type="pct"/>
          </w:tcPr>
          <w:p w14:paraId="0B9CBA1D" w14:textId="1411D671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0 (22.3%)</w:t>
            </w:r>
          </w:p>
        </w:tc>
        <w:tc>
          <w:tcPr>
            <w:tcW w:w="455" w:type="pct"/>
          </w:tcPr>
          <w:p w14:paraId="169CAAC0" w14:textId="7BC10AF3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134F54C8" w14:textId="2C5609C1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57425A4" w14:textId="20D57966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33D4EC21" w14:textId="347CA64D" w:rsidR="00690403" w:rsidRPr="00252631" w:rsidRDefault="00690403" w:rsidP="0069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690403" w:rsidRPr="00252631" w14:paraId="351981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D56DFE1" w14:textId="498447F3" w:rsidR="00690403" w:rsidRPr="00252631" w:rsidRDefault="00690403" w:rsidP="00690403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Cesarean section</w:t>
            </w:r>
          </w:p>
        </w:tc>
        <w:tc>
          <w:tcPr>
            <w:tcW w:w="642" w:type="pct"/>
          </w:tcPr>
          <w:p w14:paraId="58D780CC" w14:textId="265E6A97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1902 (44.0%)</w:t>
            </w:r>
          </w:p>
        </w:tc>
        <w:tc>
          <w:tcPr>
            <w:tcW w:w="569" w:type="pct"/>
          </w:tcPr>
          <w:p w14:paraId="5E74E594" w14:textId="56CFAF4F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57 (77.7%)</w:t>
            </w:r>
          </w:p>
        </w:tc>
        <w:tc>
          <w:tcPr>
            <w:tcW w:w="455" w:type="pct"/>
          </w:tcPr>
          <w:p w14:paraId="459845F1" w14:textId="69633FD4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C00CF5" w14:textId="54B840D3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48159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53</w:t>
            </w:r>
          </w:p>
        </w:tc>
        <w:tc>
          <w:tcPr>
            <w:tcW w:w="965" w:type="pct"/>
          </w:tcPr>
          <w:p w14:paraId="4BBE0E1C" w14:textId="076C0F0B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48159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-1.</w:t>
            </w:r>
            <w:r w:rsidR="0048159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70</w:t>
            </w:r>
          </w:p>
        </w:tc>
        <w:tc>
          <w:tcPr>
            <w:tcW w:w="646" w:type="pct"/>
          </w:tcPr>
          <w:p w14:paraId="553032CB" w14:textId="69643B2D" w:rsidR="00690403" w:rsidRPr="00252631" w:rsidRDefault="00690403" w:rsidP="0069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</w:t>
            </w:r>
            <w:r w:rsidR="0048159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</w:t>
            </w:r>
          </w:p>
        </w:tc>
      </w:tr>
      <w:tr w:rsidR="0041643E" w:rsidRPr="00252631" w14:paraId="5E84A2A2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E951FBD" w14:textId="0CB95723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H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eight 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>cm)</w:t>
            </w:r>
            <w:r w:rsidR="00690403">
              <w:rPr>
                <w:rFonts w:ascii="Times New Roman" w:hAnsi="Times New Roman" w:cs="Times New Roman"/>
                <w:b w:val="0"/>
                <w:color w:val="000000" w:themeColor="text1"/>
              </w:rPr>
              <w:t>*</w:t>
            </w:r>
          </w:p>
        </w:tc>
        <w:tc>
          <w:tcPr>
            <w:tcW w:w="642" w:type="pct"/>
          </w:tcPr>
          <w:p w14:paraId="29EF6B15" w14:textId="6FF9B0D2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0EBBACD" w14:textId="64496D79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4E6A30D3" w14:textId="4523E29C" w:rsidR="0041643E" w:rsidRPr="00252631" w:rsidRDefault="00FA6F0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69040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68</w:t>
            </w:r>
          </w:p>
        </w:tc>
        <w:tc>
          <w:tcPr>
            <w:tcW w:w="772" w:type="pct"/>
          </w:tcPr>
          <w:p w14:paraId="5ADFED23" w14:textId="388C85A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5B99336D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F56C30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83898F9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5FF872" w14:textId="5AC7FC2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lt; 160</w:t>
            </w:r>
          </w:p>
        </w:tc>
        <w:tc>
          <w:tcPr>
            <w:tcW w:w="642" w:type="pct"/>
          </w:tcPr>
          <w:p w14:paraId="79CAEDD9" w14:textId="26CBBA14" w:rsidR="0041643E" w:rsidRPr="00252631" w:rsidRDefault="00201DB1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1826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4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7913A620" w14:textId="7DCBEA25" w:rsidR="0041643E" w:rsidRPr="00252631" w:rsidRDefault="00201DB1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59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FA6F0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.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1D9030E" w14:textId="222A288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56D313" w14:textId="59014E6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6EC7971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8FBA012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1DD87DE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E515868" w14:textId="2C7C090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160-169</w:t>
            </w:r>
          </w:p>
        </w:tc>
        <w:tc>
          <w:tcPr>
            <w:tcW w:w="642" w:type="pct"/>
          </w:tcPr>
          <w:p w14:paraId="31B9605A" w14:textId="6BBD7A18" w:rsidR="0041643E" w:rsidRPr="00252631" w:rsidRDefault="00201DB1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59036 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(</w:t>
            </w:r>
            <w:r w:rsidR="00FA6F0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.0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FB23CFB" w14:textId="7232E04B" w:rsidR="0041643E" w:rsidRPr="00252631" w:rsidRDefault="00201DB1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36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0.8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63DA2C51" w14:textId="6BA81D9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3E3160A" w14:textId="7AECDB5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9D145B6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C4D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7DBD3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AB218DA" w14:textId="45BECEB5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gt; = 170</w:t>
            </w:r>
          </w:p>
        </w:tc>
        <w:tc>
          <w:tcPr>
            <w:tcW w:w="642" w:type="pct"/>
          </w:tcPr>
          <w:p w14:paraId="1D704ECB" w14:textId="46226CE8" w:rsidR="0041643E" w:rsidRPr="00252631" w:rsidRDefault="00201DB1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388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.6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788B954A" w14:textId="2604B590" w:rsidR="0041643E" w:rsidRPr="00252631" w:rsidRDefault="00201DB1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2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DEB2608" w14:textId="2EE8D4C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11EB4FB" w14:textId="48F660B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211E43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36DD6F2" w14:textId="4480748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5116AD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7429B87" w14:textId="2C877F4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4506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re</w:t>
            </w:r>
            <w:r w:rsidR="00545062"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-pregnancy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BMI (kg/m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</w:rPr>
              <w:t>2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)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01556CE1" w14:textId="5823BE34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453E9741" w14:textId="2E784CB6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0D3D7634" w14:textId="3C423AB7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09EC62D0" w14:textId="4FEC2E9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C9788B3" w14:textId="0F03DAB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40B46" w14:textId="424155A0" w:rsidR="0041643E" w:rsidRPr="00252631" w:rsidRDefault="00481595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&lt;</w:t>
            </w:r>
            <w:r w:rsidR="00AE27B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 w:rsidR="00AE27B8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</w:p>
        </w:tc>
      </w:tr>
      <w:tr w:rsidR="0041643E" w:rsidRPr="00252631" w14:paraId="29A37212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3DE354" w14:textId="2FE7ED4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lt;18.5</w:t>
            </w:r>
          </w:p>
        </w:tc>
        <w:tc>
          <w:tcPr>
            <w:tcW w:w="642" w:type="pct"/>
          </w:tcPr>
          <w:p w14:paraId="1946B9BA" w14:textId="7DDFA5FD" w:rsidR="0041643E" w:rsidRPr="00252631" w:rsidRDefault="0063096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1904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DB2B7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6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494FCE7D" w14:textId="7C812F91" w:rsidR="0041643E" w:rsidRPr="00252631" w:rsidRDefault="0063096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1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 w:rsidR="00BD4D8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(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.4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5B17AE9" w14:textId="5CB269F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4C50CE4" w14:textId="6CBC34AE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874</w:t>
            </w:r>
          </w:p>
        </w:tc>
        <w:tc>
          <w:tcPr>
            <w:tcW w:w="965" w:type="pct"/>
          </w:tcPr>
          <w:p w14:paraId="268C7546" w14:textId="1675BF4F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701-1.090</w:t>
            </w:r>
          </w:p>
        </w:tc>
        <w:tc>
          <w:tcPr>
            <w:tcW w:w="646" w:type="pct"/>
          </w:tcPr>
          <w:p w14:paraId="757BCE3A" w14:textId="00C42C96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231</w:t>
            </w:r>
          </w:p>
        </w:tc>
      </w:tr>
      <w:tr w:rsidR="0041643E" w:rsidRPr="00252631" w14:paraId="3B76647A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E5BDEB3" w14:textId="14DB49B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18.5-23.9</w:t>
            </w:r>
          </w:p>
        </w:tc>
        <w:tc>
          <w:tcPr>
            <w:tcW w:w="642" w:type="pct"/>
          </w:tcPr>
          <w:p w14:paraId="257B61C7" w14:textId="3834D5ED" w:rsidR="0041643E" w:rsidRPr="00252631" w:rsidRDefault="0063096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8704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3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962E6BD" w14:textId="4764564B" w:rsidR="0041643E" w:rsidRPr="00252631" w:rsidRDefault="0063096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28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DB2B7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.1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323A932A" w14:textId="220B480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C2C7612" w14:textId="144123E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0BA52C7" w14:textId="06C79B91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270665A6" w14:textId="73D89DF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3A7B1A0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054515" w14:textId="4EFC6C3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24.0-27.9</w:t>
            </w:r>
          </w:p>
        </w:tc>
        <w:tc>
          <w:tcPr>
            <w:tcW w:w="642" w:type="pct"/>
          </w:tcPr>
          <w:p w14:paraId="433834BC" w14:textId="5AEAC953" w:rsidR="0041643E" w:rsidRPr="00252631" w:rsidRDefault="00630960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89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 w:rsidR="00DB2B7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0.7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E4BDEBF" w14:textId="58FAC526" w:rsidR="0041643E" w:rsidRPr="00252631" w:rsidRDefault="00DB2B74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  <w:r w:rsidR="00630960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3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630960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7.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FAD260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9959F9" w14:textId="513306B2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422</w:t>
            </w:r>
          </w:p>
        </w:tc>
        <w:tc>
          <w:tcPr>
            <w:tcW w:w="965" w:type="pct"/>
          </w:tcPr>
          <w:p w14:paraId="261D8777" w14:textId="27561F93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36-1.780</w:t>
            </w:r>
          </w:p>
        </w:tc>
        <w:tc>
          <w:tcPr>
            <w:tcW w:w="646" w:type="pct"/>
          </w:tcPr>
          <w:p w14:paraId="55E2AA2F" w14:textId="676D458F" w:rsidR="0041643E" w:rsidRPr="00252631" w:rsidRDefault="0048159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2</w:t>
            </w:r>
          </w:p>
        </w:tc>
      </w:tr>
      <w:tr w:rsidR="0041643E" w:rsidRPr="00252631" w14:paraId="2D7D3F8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4AB79D7" w14:textId="0019827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gt;=28.0</w:t>
            </w:r>
          </w:p>
        </w:tc>
        <w:tc>
          <w:tcPr>
            <w:tcW w:w="642" w:type="pct"/>
          </w:tcPr>
          <w:p w14:paraId="716E2C08" w14:textId="3F036C6B" w:rsidR="0041643E" w:rsidRPr="00252631" w:rsidRDefault="00630960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219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.4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A9C23B9" w14:textId="2642A530" w:rsidR="0041643E" w:rsidRPr="00252631" w:rsidRDefault="00BD4D8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 w:rsidR="00630960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630960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43132A94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1553659" w14:textId="0B2116CB" w:rsidR="0041643E" w:rsidRPr="00252631" w:rsidRDefault="00481595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47</w:t>
            </w:r>
          </w:p>
        </w:tc>
        <w:tc>
          <w:tcPr>
            <w:tcW w:w="965" w:type="pct"/>
          </w:tcPr>
          <w:p w14:paraId="4D12D237" w14:textId="0B7BDDA7" w:rsidR="0041643E" w:rsidRPr="00252631" w:rsidRDefault="00481595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380-3.037</w:t>
            </w:r>
          </w:p>
        </w:tc>
        <w:tc>
          <w:tcPr>
            <w:tcW w:w="646" w:type="pct"/>
          </w:tcPr>
          <w:p w14:paraId="661778AC" w14:textId="26DF3CF1" w:rsidR="0041643E" w:rsidRPr="00252631" w:rsidRDefault="00481595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001</w:t>
            </w:r>
          </w:p>
        </w:tc>
      </w:tr>
      <w:tr w:rsidR="008C1FB9" w:rsidRPr="00252631" w14:paraId="6A6D4D96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796452" w14:textId="535057F2" w:rsidR="008C1FB9" w:rsidRDefault="008C1FB9" w:rsidP="008C1FB9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HDP</w:t>
            </w:r>
          </w:p>
        </w:tc>
        <w:tc>
          <w:tcPr>
            <w:tcW w:w="642" w:type="pct"/>
          </w:tcPr>
          <w:p w14:paraId="6F0A9047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034DE29E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5DFB6D63" w14:textId="2D205D68" w:rsidR="008C1FB9" w:rsidRPr="00252631" w:rsidRDefault="006F7F1D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3409A2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68</w:t>
            </w:r>
          </w:p>
        </w:tc>
        <w:tc>
          <w:tcPr>
            <w:tcW w:w="772" w:type="pct"/>
          </w:tcPr>
          <w:p w14:paraId="11A04C55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D9D096F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C7FB5C7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8C1FB9" w:rsidRPr="00252631" w14:paraId="0A54D2A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CA2D9F" w14:textId="1B27BFA7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lastRenderedPageBreak/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No</w:t>
            </w:r>
          </w:p>
        </w:tc>
        <w:tc>
          <w:tcPr>
            <w:tcW w:w="642" w:type="pct"/>
          </w:tcPr>
          <w:p w14:paraId="4545283E" w14:textId="2EACED6D" w:rsidR="008C1FB9" w:rsidRPr="00A24798" w:rsidRDefault="003409A2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9061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5.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925B98E" w14:textId="6BC6BCF4" w:rsidR="008C1FB9" w:rsidRPr="00A24798" w:rsidRDefault="003409A2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67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4.0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74C26B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F7557A7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3B0651B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1238291" w14:textId="564F8F9E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8C1FB9" w:rsidRPr="00252631" w14:paraId="7896DA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2749FA5" w14:textId="2343AE95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GH or cHTN</w:t>
            </w:r>
          </w:p>
        </w:tc>
        <w:tc>
          <w:tcPr>
            <w:tcW w:w="642" w:type="pct"/>
          </w:tcPr>
          <w:p w14:paraId="7F1D847C" w14:textId="039123B3" w:rsidR="008C1FB9" w:rsidRPr="00A24798" w:rsidRDefault="003409A2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187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 w:rsidR="00942A7F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.0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A707984" w14:textId="75ABE9D2" w:rsidR="008C1FB9" w:rsidRPr="00A24798" w:rsidRDefault="00942A7F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1</w:t>
            </w:r>
            <w:r w:rsidR="003409A2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7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.</w:t>
            </w:r>
            <w:r w:rsidR="003409A2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37F28928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E8492F4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F068928" w14:textId="17B9AD74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8C8C0BC" w14:textId="45458986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8C1FB9" w:rsidRPr="00252631" w14:paraId="27730D3C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9E82398" w14:textId="547B0A04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</w:rPr>
              <w:t xml:space="preserve"> PE</w:t>
            </w:r>
          </w:p>
        </w:tc>
        <w:tc>
          <w:tcPr>
            <w:tcW w:w="642" w:type="pct"/>
          </w:tcPr>
          <w:p w14:paraId="69AA55E2" w14:textId="4D3FD44B" w:rsidR="008C1FB9" w:rsidRPr="00A24798" w:rsidRDefault="003409A2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76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.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46ADACDF" w14:textId="0F54241C" w:rsidR="008C1FB9" w:rsidRPr="00A24798" w:rsidRDefault="003409A2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.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0FCDC4D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6404960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EFBD63F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E56EA9B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6A47009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F348102" w14:textId="60ADFFC5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previa*</w:t>
            </w:r>
          </w:p>
        </w:tc>
        <w:tc>
          <w:tcPr>
            <w:tcW w:w="642" w:type="pct"/>
          </w:tcPr>
          <w:p w14:paraId="3C45EBE4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61774C36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38B3B146" w14:textId="774241D1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60A4955B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502B67A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741F27CE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20739E79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26DE884" w14:textId="6C33A326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6D7DC7D9" w14:textId="0A437A60" w:rsidR="008C1FB9" w:rsidRPr="002E23B5" w:rsidRDefault="0030470C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319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7.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0D68BD02" w14:textId="64FDDDFA" w:rsidR="008C1FB9" w:rsidRPr="002E23B5" w:rsidRDefault="0030470C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4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 w:rsidR="008D4E89">
              <w:rPr>
                <w:rFonts w:ascii="Times New Roman" w:hAnsi="Times New Roman" w:cs="Times New Roman"/>
                <w:bCs/>
                <w:color w:val="auto"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8.7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06279BDE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8935895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07BA2A2B" w14:textId="2B2A06D5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0BF06587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3E69CE87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AE02168" w14:textId="6547DEA4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36E6C65" w14:textId="6456A540" w:rsidR="008C1FB9" w:rsidRPr="002E23B5" w:rsidRDefault="0030470C" w:rsidP="00304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2057 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E4158D2" w14:textId="033B65A7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>6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>51.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BF9737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BD05E5A" w14:textId="4845EED0" w:rsidR="008C1FB9" w:rsidRPr="002E23B5" w:rsidRDefault="00AF599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.432</w:t>
            </w:r>
          </w:p>
        </w:tc>
        <w:tc>
          <w:tcPr>
            <w:tcW w:w="965" w:type="pct"/>
          </w:tcPr>
          <w:p w14:paraId="53C0514D" w14:textId="42A3A644" w:rsidR="008C1FB9" w:rsidRPr="002E23B5" w:rsidRDefault="00AF599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.742-17.738</w:t>
            </w:r>
          </w:p>
        </w:tc>
        <w:tc>
          <w:tcPr>
            <w:tcW w:w="646" w:type="pct"/>
          </w:tcPr>
          <w:p w14:paraId="13FBD011" w14:textId="243CC3F7" w:rsidR="008C1FB9" w:rsidRPr="002E23B5" w:rsidRDefault="00AF5999" w:rsidP="0072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8C1FB9" w:rsidRPr="00252631" w14:paraId="74A76F68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955B77" w14:textId="673034F6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accrete*</w:t>
            </w:r>
          </w:p>
        </w:tc>
        <w:tc>
          <w:tcPr>
            <w:tcW w:w="642" w:type="pct"/>
          </w:tcPr>
          <w:p w14:paraId="41E29ADA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2D5B86FF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2B56AA66" w14:textId="43E3F1FA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36D3C2A7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74DF51F6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6584DA4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5EC0FFB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8F6A231" w14:textId="39E0C750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28B93334" w14:textId="05724D4C" w:rsidR="008C1FB9" w:rsidRPr="002E23B5" w:rsidRDefault="0030470C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293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7.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3EE200A" w14:textId="5BDB1F6B" w:rsidR="008C1FB9" w:rsidRPr="002E23B5" w:rsidRDefault="0030470C" w:rsidP="00304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364 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0.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41500AC8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6BA6AC1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89E4E9F" w14:textId="76E83C3D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5C3B01C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77CC3162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720E09" w14:textId="6ADA15DA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0B914BBC" w14:textId="3A9D3651" w:rsidR="008C1FB9" w:rsidRPr="002E23B5" w:rsidRDefault="0030470C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31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.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0132451" w14:textId="24F52029" w:rsidR="008C1FB9" w:rsidRPr="002E23B5" w:rsidRDefault="008D4E8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>5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 w:rsidR="0030470C">
              <w:rPr>
                <w:rFonts w:ascii="Times New Roman" w:hAnsi="Times New Roman" w:cs="Times New Roman"/>
                <w:bCs/>
                <w:color w:val="auto"/>
                <w:szCs w:val="21"/>
              </w:rPr>
              <w:t>49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9651A08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16A4803F" w14:textId="12A025E0" w:rsidR="008C1FB9" w:rsidRPr="002E23B5" w:rsidRDefault="00AF599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79</w:t>
            </w:r>
          </w:p>
        </w:tc>
        <w:tc>
          <w:tcPr>
            <w:tcW w:w="965" w:type="pct"/>
          </w:tcPr>
          <w:p w14:paraId="3FD8B479" w14:textId="5A0A14E2" w:rsidR="008C1FB9" w:rsidRPr="002E23B5" w:rsidRDefault="00AF599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263-12.296</w:t>
            </w:r>
          </w:p>
        </w:tc>
        <w:tc>
          <w:tcPr>
            <w:tcW w:w="646" w:type="pct"/>
          </w:tcPr>
          <w:p w14:paraId="779059A6" w14:textId="5ED35053" w:rsidR="008C1FB9" w:rsidRPr="002E23B5" w:rsidRDefault="00AF599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8C1FB9" w:rsidRPr="00252631" w14:paraId="543192BB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94E768" w14:textId="3F6CB5E2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acrosomia*</w:t>
            </w:r>
          </w:p>
        </w:tc>
        <w:tc>
          <w:tcPr>
            <w:tcW w:w="642" w:type="pct"/>
          </w:tcPr>
          <w:p w14:paraId="447E46C4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3B6D99B5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76AE79AF" w14:textId="10F2402E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</w:t>
            </w:r>
            <w:r w:rsidR="00BB6817">
              <w:rPr>
                <w:rFonts w:ascii="Times New Roman" w:hAnsi="Times New Roman" w:cs="Times New Roman"/>
                <w:bCs/>
                <w:color w:val="auto"/>
                <w:szCs w:val="21"/>
              </w:rPr>
              <w:t>025</w:t>
            </w:r>
          </w:p>
        </w:tc>
        <w:tc>
          <w:tcPr>
            <w:tcW w:w="772" w:type="pct"/>
          </w:tcPr>
          <w:p w14:paraId="1E7F32FA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0D352C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161C3BDF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1D495BB6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082BDE7" w14:textId="666B99D3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52BC01F6" w14:textId="4DE77AB7" w:rsidR="008C1FB9" w:rsidRPr="002E23B5" w:rsidRDefault="00BB6817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89737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4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11A4194E" w14:textId="7E3ADD9E" w:rsidR="008C1FB9" w:rsidRPr="002E23B5" w:rsidRDefault="00BB6817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66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2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F6B7E21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9D2AC0E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621F566C" w14:textId="02C3C6BF" w:rsidR="008C1FB9" w:rsidRPr="002E23B5" w:rsidRDefault="00AF599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6743560F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684C63CF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1F1AC1" w14:textId="48F90E9D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C520C31" w14:textId="300D46CC" w:rsidR="008C1FB9" w:rsidRPr="002E23B5" w:rsidRDefault="00BB6817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51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.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72AAA8D6" w14:textId="584CA9C4" w:rsidR="008C1FB9" w:rsidRPr="002E23B5" w:rsidRDefault="00BB6817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(7.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181C0F75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789BCC5" w14:textId="5E59FE6E" w:rsidR="008C1FB9" w:rsidRPr="002E23B5" w:rsidRDefault="00AF599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893</w:t>
            </w:r>
          </w:p>
        </w:tc>
        <w:tc>
          <w:tcPr>
            <w:tcW w:w="965" w:type="pct"/>
          </w:tcPr>
          <w:p w14:paraId="4A1B8D0F" w14:textId="4447B9C2" w:rsidR="008C1FB9" w:rsidRPr="002E23B5" w:rsidRDefault="00AF599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407-2.547</w:t>
            </w:r>
          </w:p>
        </w:tc>
        <w:tc>
          <w:tcPr>
            <w:tcW w:w="646" w:type="pct"/>
          </w:tcPr>
          <w:p w14:paraId="1DFF5AD5" w14:textId="32CBC0CD" w:rsidR="008C1FB9" w:rsidRPr="002E23B5" w:rsidRDefault="00AF599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</w:tbl>
    <w:p w14:paraId="0C1E037C" w14:textId="77777777" w:rsidR="00545062" w:rsidRPr="00252631" w:rsidRDefault="00545062" w:rsidP="00545062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Factors assigned to multivariate logistic regression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analysis.</w:t>
      </w:r>
    </w:p>
    <w:p w14:paraId="15ECFD03" w14:textId="0FF56551" w:rsidR="00EC1E1F" w:rsidRPr="00545062" w:rsidRDefault="00545062" w:rsidP="006C51E1">
      <w:pPr>
        <w:pStyle w:val="a7"/>
        <w:ind w:firstLineChars="0" w:firstLine="0"/>
        <w:rPr>
          <w:rFonts w:ascii="Times New Roman" w:hAnsi="Times New Roman" w:cs="Times New Roman"/>
        </w:rPr>
      </w:pPr>
      <w:r w:rsidRPr="00854976">
        <w:rPr>
          <w:rFonts w:ascii="Times New Roman" w:hAnsi="Times New Roman" w:cs="Times New Roman" w:hint="eastAsia"/>
        </w:rPr>
        <w:t>A</w:t>
      </w:r>
      <w:r w:rsidRPr="00854976">
        <w:rPr>
          <w:rFonts w:ascii="Times New Roman" w:hAnsi="Times New Roman" w:cs="Times New Roman"/>
        </w:rPr>
        <w:t xml:space="preserve">bbreviations: </w:t>
      </w:r>
      <w:r>
        <w:rPr>
          <w:rFonts w:ascii="Times New Roman" w:hAnsi="Times New Roman" w:cs="Times New Roman"/>
        </w:rPr>
        <w:t>Ref., reference; P</w:t>
      </w:r>
      <w:r>
        <w:rPr>
          <w:rFonts w:ascii="Times New Roman" w:hAnsi="Times New Roman" w:cs="Times New Roman" w:hint="eastAsia"/>
        </w:rPr>
        <w:t>PH</w:t>
      </w:r>
      <w:r>
        <w:rPr>
          <w:rFonts w:ascii="Times New Roman" w:hAnsi="Times New Roman" w:cs="Times New Roman"/>
        </w:rPr>
        <w:t>, postpartum hemorrhage; ART, assistant reproductive technology; BMI, body mass index</w:t>
      </w:r>
      <w:r w:rsidRPr="00854976">
        <w:rPr>
          <w:rFonts w:ascii="Times New Roman" w:hAnsi="Times New Roman" w:cs="Times New Roman"/>
        </w:rPr>
        <w:t xml:space="preserve">; HDP, hypertensive disorders of pregnancy; </w:t>
      </w:r>
      <w:proofErr w:type="spellStart"/>
      <w:r w:rsidR="00B94E47">
        <w:rPr>
          <w:rFonts w:ascii="Times New Roman" w:hAnsi="Times New Roman" w:cs="Times New Roman"/>
        </w:rPr>
        <w:t>c</w:t>
      </w:r>
      <w:r w:rsidRPr="00854976">
        <w:rPr>
          <w:rFonts w:ascii="Times New Roman" w:hAnsi="Times New Roman" w:cs="Times New Roman"/>
        </w:rPr>
        <w:t>HTN</w:t>
      </w:r>
      <w:proofErr w:type="spellEnd"/>
      <w:r w:rsidRPr="00854976">
        <w:rPr>
          <w:rFonts w:ascii="Times New Roman" w:hAnsi="Times New Roman" w:cs="Times New Roman"/>
        </w:rPr>
        <w:t xml:space="preserve">, </w:t>
      </w:r>
      <w:r w:rsidR="00B94E47">
        <w:rPr>
          <w:rFonts w:ascii="Times New Roman" w:hAnsi="Times New Roman" w:cs="Times New Roman"/>
        </w:rPr>
        <w:t xml:space="preserve">chronic </w:t>
      </w:r>
      <w:r w:rsidRPr="00854976">
        <w:rPr>
          <w:rFonts w:ascii="Times New Roman" w:hAnsi="Times New Roman" w:cs="Times New Roman"/>
        </w:rPr>
        <w:t>hypertension; GH, gestational hypertension; PE, preeclampsia</w:t>
      </w:r>
      <w:r>
        <w:rPr>
          <w:rFonts w:ascii="Times New Roman" w:hAnsi="Times New Roman" w:cs="Times New Roman"/>
        </w:rPr>
        <w:t>.</w:t>
      </w:r>
      <w:r w:rsidR="006C51E1" w:rsidRPr="00545062">
        <w:rPr>
          <w:rFonts w:ascii="Times New Roman" w:hAnsi="Times New Roman" w:cs="Times New Roman"/>
        </w:rPr>
        <w:t xml:space="preserve"> </w:t>
      </w:r>
    </w:p>
    <w:sectPr w:rsidR="00EC1E1F" w:rsidRPr="00545062" w:rsidSect="00373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C4471" w14:textId="77777777" w:rsidR="00C95CF1" w:rsidRDefault="00C95CF1" w:rsidP="003735EB">
      <w:r>
        <w:separator/>
      </w:r>
    </w:p>
  </w:endnote>
  <w:endnote w:type="continuationSeparator" w:id="0">
    <w:p w14:paraId="4903AB29" w14:textId="77777777" w:rsidR="00C95CF1" w:rsidRDefault="00C95CF1" w:rsidP="00373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61A63" w14:textId="77777777" w:rsidR="00C95CF1" w:rsidRDefault="00C95CF1" w:rsidP="003735EB">
      <w:r>
        <w:separator/>
      </w:r>
    </w:p>
  </w:footnote>
  <w:footnote w:type="continuationSeparator" w:id="0">
    <w:p w14:paraId="3810E36C" w14:textId="77777777" w:rsidR="00C95CF1" w:rsidRDefault="00C95CF1" w:rsidP="00373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35"/>
    <w:rsid w:val="00040941"/>
    <w:rsid w:val="000B72B3"/>
    <w:rsid w:val="00146D20"/>
    <w:rsid w:val="001752A3"/>
    <w:rsid w:val="001B572E"/>
    <w:rsid w:val="001C78D7"/>
    <w:rsid w:val="00201DB1"/>
    <w:rsid w:val="00216665"/>
    <w:rsid w:val="00252631"/>
    <w:rsid w:val="00297B9E"/>
    <w:rsid w:val="002C7B55"/>
    <w:rsid w:val="002E23B5"/>
    <w:rsid w:val="0030470C"/>
    <w:rsid w:val="003409A2"/>
    <w:rsid w:val="00347715"/>
    <w:rsid w:val="00357934"/>
    <w:rsid w:val="003735EB"/>
    <w:rsid w:val="003769F5"/>
    <w:rsid w:val="003A7F1A"/>
    <w:rsid w:val="003C0B0C"/>
    <w:rsid w:val="0041643E"/>
    <w:rsid w:val="00454FE7"/>
    <w:rsid w:val="004714C3"/>
    <w:rsid w:val="00481595"/>
    <w:rsid w:val="00496DBB"/>
    <w:rsid w:val="004B68D7"/>
    <w:rsid w:val="00531AFD"/>
    <w:rsid w:val="00545062"/>
    <w:rsid w:val="00555B4D"/>
    <w:rsid w:val="00591727"/>
    <w:rsid w:val="006023D8"/>
    <w:rsid w:val="00630960"/>
    <w:rsid w:val="006754EC"/>
    <w:rsid w:val="00690403"/>
    <w:rsid w:val="006C51E1"/>
    <w:rsid w:val="006E7AD1"/>
    <w:rsid w:val="006F7F1D"/>
    <w:rsid w:val="00703CBB"/>
    <w:rsid w:val="007273FC"/>
    <w:rsid w:val="00733663"/>
    <w:rsid w:val="00764B1E"/>
    <w:rsid w:val="008C1FB9"/>
    <w:rsid w:val="008D4E89"/>
    <w:rsid w:val="008D5CC1"/>
    <w:rsid w:val="009019A0"/>
    <w:rsid w:val="00933610"/>
    <w:rsid w:val="00942A7F"/>
    <w:rsid w:val="00982297"/>
    <w:rsid w:val="009A4F0B"/>
    <w:rsid w:val="00A12C6A"/>
    <w:rsid w:val="00A24798"/>
    <w:rsid w:val="00A35E3E"/>
    <w:rsid w:val="00A54DCF"/>
    <w:rsid w:val="00AD622A"/>
    <w:rsid w:val="00AE27B8"/>
    <w:rsid w:val="00AE684D"/>
    <w:rsid w:val="00AF5999"/>
    <w:rsid w:val="00B3514F"/>
    <w:rsid w:val="00B4649F"/>
    <w:rsid w:val="00B94E47"/>
    <w:rsid w:val="00BB6817"/>
    <w:rsid w:val="00BD4D83"/>
    <w:rsid w:val="00BE5B0E"/>
    <w:rsid w:val="00BF02FE"/>
    <w:rsid w:val="00C14678"/>
    <w:rsid w:val="00C428AD"/>
    <w:rsid w:val="00C550C4"/>
    <w:rsid w:val="00C632FB"/>
    <w:rsid w:val="00C65A72"/>
    <w:rsid w:val="00C915AA"/>
    <w:rsid w:val="00C95CF1"/>
    <w:rsid w:val="00C96D18"/>
    <w:rsid w:val="00CA2EA2"/>
    <w:rsid w:val="00CF47F6"/>
    <w:rsid w:val="00D34E35"/>
    <w:rsid w:val="00D539DD"/>
    <w:rsid w:val="00DB2B74"/>
    <w:rsid w:val="00DB6009"/>
    <w:rsid w:val="00E12C6B"/>
    <w:rsid w:val="00E30CE4"/>
    <w:rsid w:val="00EA20C8"/>
    <w:rsid w:val="00EC1E1F"/>
    <w:rsid w:val="00EC32C2"/>
    <w:rsid w:val="00F24638"/>
    <w:rsid w:val="00F35DBC"/>
    <w:rsid w:val="00FA6F0F"/>
    <w:rsid w:val="00FD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BC5D3"/>
  <w15:chartTrackingRefBased/>
  <w15:docId w15:val="{EB3B8FC9-A5EE-4587-99D9-BEC07979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EB"/>
    <w:rPr>
      <w:sz w:val="18"/>
      <w:szCs w:val="18"/>
    </w:rPr>
  </w:style>
  <w:style w:type="table" w:styleId="-1">
    <w:name w:val="Light Shading Accent 1"/>
    <w:basedOn w:val="a1"/>
    <w:uiPriority w:val="60"/>
    <w:rsid w:val="003735E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List Paragraph"/>
    <w:basedOn w:val="a"/>
    <w:uiPriority w:val="34"/>
    <w:qFormat/>
    <w:rsid w:val="005450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CD074-DCEF-41B4-AC35-EFA126DB0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Megatron</cp:lastModifiedBy>
  <cp:revision>67</cp:revision>
  <dcterms:created xsi:type="dcterms:W3CDTF">2021-01-25T14:43:00Z</dcterms:created>
  <dcterms:modified xsi:type="dcterms:W3CDTF">2021-02-20T05:14:00Z</dcterms:modified>
</cp:coreProperties>
</file>